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43FB0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Information</w:t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43FB0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1S. Patients Flow Diagram</w:t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43FB0"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6765FF37" wp14:editId="4EFCC90E">
            <wp:extent cx="6289260" cy="3841750"/>
            <wp:effectExtent l="0" t="0" r="0" b="6350"/>
            <wp:docPr id="17395377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360" cy="384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BMI: body mass index. OW: overweight. OB-I: obesity class I. OB-II: obesity class II. OB-III: obesity class III. </w:t>
      </w:r>
    </w:p>
    <w:p w:rsidR="00B94520" w:rsidRDefault="00B94520" w:rsidP="00B9452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B94520" w:rsidRDefault="00B94520" w:rsidP="00B9452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B94520" w:rsidRPr="00343FB0" w:rsidRDefault="00B94520" w:rsidP="00B9452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43FB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S. Proportions of subjects with 1+ referral for each instrumental examination and specialist visit during follow-up stratified by body mass index (BMI) group</w:t>
      </w:r>
    </w:p>
    <w:tbl>
      <w:tblPr>
        <w:tblStyle w:val="TableGrid"/>
        <w:tblW w:w="10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850"/>
        <w:gridCol w:w="851"/>
        <w:gridCol w:w="850"/>
        <w:gridCol w:w="709"/>
        <w:gridCol w:w="850"/>
        <w:gridCol w:w="709"/>
        <w:gridCol w:w="891"/>
      </w:tblGrid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 OW</w:t>
            </w:r>
          </w:p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60,46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-I</w:t>
            </w:r>
          </w:p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49,48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-II</w:t>
            </w:r>
          </w:p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7,330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-III</w:t>
            </w:r>
          </w:p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7,492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B94520" w:rsidRPr="00343FB0" w:rsidTr="00D76042">
        <w:trPr>
          <w:trHeight w:val="251"/>
        </w:trPr>
        <w:tc>
          <w:tcPr>
            <w:tcW w:w="4390" w:type="dxa"/>
            <w:gridSpan w:val="2"/>
            <w:vAlign w:val="bottom"/>
          </w:tcPr>
          <w:p w:rsidR="00B94520" w:rsidRPr="00343FB0" w:rsidRDefault="00B94520" w:rsidP="00D76042">
            <w:pPr>
              <w:ind w:left="720" w:hanging="7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strumental Examinations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ECG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5,74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6.04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3,78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7.85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,78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7.63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043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7.27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Echocardiography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19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6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0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0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13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39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Ergometric</w:t>
            </w:r>
            <w:proofErr w:type="spellEnd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83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04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42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88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3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53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Supra-aortic trunks echo-color </w:t>
            </w:r>
            <w:proofErr w:type="spellStart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doppler</w:t>
            </w:r>
            <w:proofErr w:type="spellEnd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,7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1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,49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11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76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0.16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8.86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Abdominal ultrasounds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8,891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4.70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,08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4.32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403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3.87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10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3.48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Abdominal C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71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Chest x-rays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94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52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37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83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93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3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3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Chest C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6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52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Knee x-rays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188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62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31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67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57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86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nee MRI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5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8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93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79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Spine x-rays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,03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67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59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26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25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2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3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Spine MRI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4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0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06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1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33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2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Spirometry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573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26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32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7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27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86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Polysomnogram</w:t>
            </w:r>
            <w:proofErr w:type="spellEnd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13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9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50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Esophagogastroduodenoscopy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72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86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312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65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59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12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Transvaginal ultrasound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8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94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8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10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tcBorders>
              <w:bottom w:val="nil"/>
            </w:tcBorders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Thyroid ultrasound 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457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06)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006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05)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11)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91" w:type="dxa"/>
            <w:tcBorders>
              <w:bottom w:val="nil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48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Hip x-ray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4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4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2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5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6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5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alist visi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Dietician/nutritionist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54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54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12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12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8.27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Endocrinologist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4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9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2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4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8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61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Internal medicine doctor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12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76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Cardiologist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2,48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0.65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1,0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2.27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89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2.4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658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2.13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Diabetologist</w:t>
            </w:r>
            <w:proofErr w:type="spellEnd"/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,982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8.24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,99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0.09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028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70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3.21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Pulmonologist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5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2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56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1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17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81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9.36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Orthopedist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,88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9.73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5,48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09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972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38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1.1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Psychiatrist/psychologis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7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3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0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8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22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Dermatologist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,46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38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48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7.04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188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85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63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Gynecologis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75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6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4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36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6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33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Nephrologist 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144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89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27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07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34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20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Physiatrist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4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7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06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19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05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0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0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Urologist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,677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6.08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,676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5.41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4.42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3.59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 xml:space="preserve">Gastroenterologist 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,3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2.2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94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8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94)</w:t>
            </w:r>
          </w:p>
        </w:tc>
      </w:tr>
      <w:tr w:rsidR="00B94520" w:rsidRPr="00343FB0" w:rsidTr="00D76042">
        <w:trPr>
          <w:trHeight w:val="251"/>
        </w:trPr>
        <w:tc>
          <w:tcPr>
            <w:tcW w:w="3397" w:type="dxa"/>
            <w:vAlign w:val="bottom"/>
          </w:tcPr>
          <w:p w:rsidR="00B94520" w:rsidRPr="00343FB0" w:rsidRDefault="00B94520" w:rsidP="00D760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Neurosurgeon</w:t>
            </w:r>
          </w:p>
        </w:tc>
        <w:tc>
          <w:tcPr>
            <w:tcW w:w="993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20)</w:t>
            </w:r>
          </w:p>
        </w:tc>
        <w:tc>
          <w:tcPr>
            <w:tcW w:w="85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38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0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1.25)</w:t>
            </w:r>
          </w:p>
        </w:tc>
        <w:tc>
          <w:tcPr>
            <w:tcW w:w="709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1" w:type="dxa"/>
            <w:vAlign w:val="bottom"/>
          </w:tcPr>
          <w:p w:rsidR="00B94520" w:rsidRPr="00343FB0" w:rsidRDefault="00B94520" w:rsidP="00D76042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</w:rPr>
              <w:t>(0.97)</w:t>
            </w:r>
          </w:p>
        </w:tc>
      </w:tr>
    </w:tbl>
    <w:p w:rsidR="00B94520" w:rsidRPr="00343FB0" w:rsidRDefault="00B94520" w:rsidP="00B94520">
      <w:pPr>
        <w:jc w:val="both"/>
        <w:rPr>
          <w:rFonts w:ascii="Times New Roman" w:hAnsi="Times New Roman" w:cs="Times New Roman"/>
          <w:sz w:val="16"/>
          <w:szCs w:val="16"/>
          <w:lang w:val="en-GB"/>
        </w:rPr>
        <w:sectPr w:rsidR="00B94520" w:rsidRPr="00343FB0" w:rsidSect="003775AA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BMI: body mass index. OW: overweight. OB-I: obesity class I. OB-II: obesity </w:t>
      </w:r>
      <w:proofErr w:type="gramStart"/>
      <w:r w:rsidRPr="00343FB0">
        <w:rPr>
          <w:rFonts w:ascii="Times New Roman" w:hAnsi="Times New Roman" w:cs="Times New Roman"/>
          <w:sz w:val="16"/>
          <w:szCs w:val="16"/>
          <w:lang w:val="en-GB"/>
        </w:rPr>
        <w:t>class</w:t>
      </w:r>
      <w:r w:rsidRPr="00343FB0" w:rsidDel="00771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II</w:t>
      </w:r>
      <w:proofErr w:type="gram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. OB-III: obesity </w:t>
      </w:r>
      <w:proofErr w:type="gramStart"/>
      <w:r w:rsidRPr="00343FB0">
        <w:rPr>
          <w:rFonts w:ascii="Times New Roman" w:hAnsi="Times New Roman" w:cs="Times New Roman"/>
          <w:sz w:val="16"/>
          <w:szCs w:val="16"/>
          <w:lang w:val="en-GB"/>
        </w:rPr>
        <w:t>class</w:t>
      </w:r>
      <w:r w:rsidRPr="00343FB0" w:rsidDel="00771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III</w:t>
      </w:r>
      <w:proofErr w:type="gram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. ECG: electrocardiogram. CT: computed tomography. MRI: magnetic resonance imaging. </w:t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43FB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2S. Age- and sex-adjusted multivariate logistic models estimating the likelihood of presenting 1+ referral for each intervention by general practitioner (GP) and 1+ hospitalization during follow-up. The group of subjects with severe overweight (OW) was set as reference </w:t>
      </w:r>
    </w:p>
    <w:tbl>
      <w:tblPr>
        <w:tblStyle w:val="PlainTable4"/>
        <w:tblW w:w="13981" w:type="dxa"/>
        <w:tblLayout w:type="fixed"/>
        <w:tblLook w:val="04A0" w:firstRow="1" w:lastRow="0" w:firstColumn="1" w:lastColumn="0" w:noHBand="0" w:noVBand="1"/>
      </w:tblPr>
      <w:tblGrid>
        <w:gridCol w:w="5707"/>
        <w:gridCol w:w="1101"/>
        <w:gridCol w:w="1656"/>
        <w:gridCol w:w="919"/>
        <w:gridCol w:w="1840"/>
        <w:gridCol w:w="735"/>
        <w:gridCol w:w="2023"/>
      </w:tblGrid>
      <w:tr w:rsidR="00B94520" w:rsidRPr="00343FB0" w:rsidTr="00D76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shd w:val="clear" w:color="auto" w:fill="auto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-I (N=49,486)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-II (N=17,330)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-III (N=7,492)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shd w:val="clear" w:color="auto" w:fill="auto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</w:tr>
      <w:tr w:rsidR="00B94520" w:rsidRPr="00343FB0" w:rsidTr="00D7604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Drug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51 – 1.6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12 – 2.3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82 – 3.1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rdiac drug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6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3 – 1.4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1 – 1.7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ntithrombotics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9 – 1.2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9 – 1.5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97 – 2.2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ntidiabetic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7 – 1.4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80 – 1.9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52 – 2.8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ipid modifying agent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3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8 – 1.2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spiratory drug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2 – 1.4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50 – 1.7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SAID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9 – 1.1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2 – 1.3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8 – 1.4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3 – 1.3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0 – 1.5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70 – 1.9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7 – 1.05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8 – 1.09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9 – 1.14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ntiacids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3 – 1.0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8 – 1.1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0 – 1.3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yroid therapie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9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8 – 1.3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9 – 1.6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ormon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4 – 0.9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62 – 0.8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44 – 0.7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boratory test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sting blood glucose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4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5 – 1.2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0 – 1.4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cholesterol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2 – 1.2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9 – 1.3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DL cholesterol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9 – 1.3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L cholesterol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5 – 1.1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2 – 1.1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5 – 1.1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glyceride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3 – 1.2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1 – 1.3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G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8 – 1.1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7 – 1.2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7 – 1.1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1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4 – 1.3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7 – 1.1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6 – 1.1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7 – 1.1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ine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– 1.1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2 – 1.2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5 – 1.3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bumin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5 – 1.02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4 – 1.05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4 – 1.2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P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8 – 1.04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3 – 1.03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3 – 1.06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rritin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3 – 1.0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5 – 1.05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9 – 1.14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H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4 – 1.1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2 – 1.3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ycated hemoglobin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5 – 1.4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77 – 1.9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46 – 2.7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al insulin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7 – 1.6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11 – 2.6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3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.36 – 4.3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Instrumental exam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G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9 – 1.1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4 – 1.2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0 – 1.3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hocardiography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8 – 1.2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4 – 1.3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8 – 1.6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gometric</w:t>
            </w:r>
            <w:proofErr w:type="spellEnd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1 – 1.05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5 – 0.9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50 – 0.7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upra-aortic trunks echo-color </w:t>
            </w: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ppler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8 – 1.06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5 – 1.06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0 – 1.06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dominal ultrasound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4 – 1.01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2 – 1.01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0 – 1.04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dominal C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3 – 1.12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6 – 1.25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2 – 1.4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 x-ray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2 – 1.1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6 – 1.11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1 – 1.2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st C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7 – 1.17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2 – 1.3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8 – 1.46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ee x-ray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3 – 1.3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8 – 1.7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60 – 1.9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ee MRI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9 – 1.3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6 – 1.3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9 – 1.29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e x-rays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4 – 1.1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9 – 1.13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8 – 1.18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e MRI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7 – 1.10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7 – 1.15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66 – 0.8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rometry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7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4 – 1.4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4 – 1.7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somnogram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57 – 2.0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80 – 3.7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.51 – 7.6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ophagogastroduodenoscopy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5 – 0.9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9 – 0.9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2 – 1.21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vaginal ultrasound1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1 – 1.12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3 – 1.10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9 – 1.14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yroid ultrasound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0 – 1.02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1 – 0.9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0 – 1.01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 x-rays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0 – 1.16]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1 – 1.2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9 – 1.35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alist visit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etician/nutrition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88 – 2.2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93 – 3.5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.46 – 5.5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ocrin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03 – 1.1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4 – 1.4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7 – 1.7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nal medicine doctor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9 – 1.11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0 – 1.4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8 – 2.0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0 – 1.1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0 – 1.3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0 – 1.4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ologist</w:t>
            </w:r>
            <w:proofErr w:type="spellEnd"/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5 – 1.3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61 – 1.8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08 – 2.42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lmon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0 – 1.3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70 – 1.96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.61 – 3.1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thoped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1 – 1.2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2 – 1.2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9 – 1.2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ychiatrist/psych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10 – 1.31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6 – 1.6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85 – 2.4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rmat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1 – 1.0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7 – 0.9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1 – 0.99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ynecologist</w:t>
            </w: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8 – 1.01]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6 – 1.04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3 – 0.9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phr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7 – 1.2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38 – 1.74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53 – 2.1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ysiatr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2 – 1.13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7 – 1.12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6 – 1.18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90 – 1.0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6 – 1.01]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2 – 1.07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enterologist</w:t>
            </w:r>
          </w:p>
        </w:tc>
        <w:tc>
          <w:tcPr>
            <w:tcW w:w="1101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656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0 – 0.95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840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0 – 0.90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023" w:type="dxa"/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2 – 1.01]</w:t>
            </w:r>
          </w:p>
        </w:tc>
      </w:tr>
      <w:tr w:rsidR="00B94520" w:rsidRPr="00343FB0" w:rsidTr="00D76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rosurgeon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3 – 1.2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9 – 1.21]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64 – 1.04]</w:t>
            </w:r>
          </w:p>
        </w:tc>
      </w:tr>
      <w:tr w:rsidR="00B94520" w:rsidRPr="00343FB0" w:rsidTr="00D7604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7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ospitalization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8 – 1.1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23 – 1.37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B94520" w:rsidRPr="00343FB0" w:rsidRDefault="00B94520" w:rsidP="00D76042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3F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45 – 1.68]</w:t>
            </w:r>
            <w:r w:rsidRPr="00343F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</w:tbl>
    <w:p w:rsidR="00B94520" w:rsidRPr="00343FB0" w:rsidRDefault="00B94520" w:rsidP="00B9452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OB-I: obesity class I. OB-II: obesity </w:t>
      </w:r>
      <w:proofErr w:type="gramStart"/>
      <w:r w:rsidRPr="00343FB0">
        <w:rPr>
          <w:rFonts w:ascii="Times New Roman" w:hAnsi="Times New Roman" w:cs="Times New Roman"/>
          <w:sz w:val="16"/>
          <w:szCs w:val="16"/>
          <w:lang w:val="en-GB"/>
        </w:rPr>
        <w:t>class</w:t>
      </w:r>
      <w:r w:rsidRPr="00343FB0" w:rsidDel="00771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II</w:t>
      </w:r>
      <w:proofErr w:type="gram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. OB-III: obesity </w:t>
      </w:r>
      <w:proofErr w:type="gramStart"/>
      <w:r w:rsidRPr="00343FB0">
        <w:rPr>
          <w:rFonts w:ascii="Times New Roman" w:hAnsi="Times New Roman" w:cs="Times New Roman"/>
          <w:sz w:val="16"/>
          <w:szCs w:val="16"/>
          <w:lang w:val="en-GB"/>
        </w:rPr>
        <w:t>class</w:t>
      </w:r>
      <w:r w:rsidRPr="00343FB0" w:rsidDel="00771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III</w:t>
      </w:r>
      <w:proofErr w:type="gram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Pr="00343FB0">
        <w:rPr>
          <w:rFonts w:ascii="Times New Roman" w:hAnsi="Times New Roman" w:cs="Times New Roman"/>
          <w:sz w:val="16"/>
          <w:szCs w:val="16"/>
        </w:rPr>
        <w:t xml:space="preserve">OR: Odds ratio. CI: confidence interval. NSAIDs: non-steroidal anti-inflammatory drugs. 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>HDL: high-density lipoprotein. LDL: low-density lipoprotein. GGT: gamma-</w:t>
      </w:r>
      <w:proofErr w:type="spellStart"/>
      <w:r w:rsidRPr="00343FB0">
        <w:rPr>
          <w:rFonts w:ascii="Times New Roman" w:hAnsi="Times New Roman" w:cs="Times New Roman"/>
          <w:sz w:val="16"/>
          <w:szCs w:val="16"/>
          <w:lang w:val="en-GB"/>
        </w:rPr>
        <w:t>glutamyl</w:t>
      </w:r>
      <w:proofErr w:type="spell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transferase. AST: aspartate aminotransferase. ALT: alanine aminotransferase. CRP: C-reactive protein. TSH: thyroid-stimulating hormone. ECG: electrocardiogram. CT: computed tomography. MRI: magnetic resonance imaging.</w:t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43FB0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*</w:t>
      </w:r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Pr="00343FB0">
        <w:rPr>
          <w:rFonts w:ascii="Times New Roman" w:hAnsi="Times New Roman" w:cs="Times New Roman"/>
          <w:sz w:val="16"/>
          <w:szCs w:val="16"/>
          <w:lang w:val="en-GB"/>
        </w:rPr>
        <w:t>p-value&lt;</w:t>
      </w:r>
      <w:proofErr w:type="gramEnd"/>
      <w:r w:rsidRPr="00343FB0">
        <w:rPr>
          <w:rFonts w:ascii="Times New Roman" w:hAnsi="Times New Roman" w:cs="Times New Roman"/>
          <w:sz w:val="16"/>
          <w:szCs w:val="16"/>
          <w:lang w:val="en-GB"/>
        </w:rPr>
        <w:t xml:space="preserve">0.05 </w:t>
      </w:r>
    </w:p>
    <w:p w:rsidR="00B94520" w:rsidRPr="00343FB0" w:rsidRDefault="00B94520" w:rsidP="00B9452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586CB5" w:rsidRDefault="00586CB5"/>
    <w:sectPr w:rsidR="00586CB5" w:rsidSect="003775AA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77327"/>
    <w:multiLevelType w:val="hybridMultilevel"/>
    <w:tmpl w:val="7A78B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F4C4C"/>
    <w:multiLevelType w:val="hybridMultilevel"/>
    <w:tmpl w:val="D04CB286"/>
    <w:lvl w:ilvl="0" w:tplc="4FF259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06E67"/>
    <w:multiLevelType w:val="hybridMultilevel"/>
    <w:tmpl w:val="0D02463A"/>
    <w:lvl w:ilvl="0" w:tplc="55F876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8049B"/>
    <w:multiLevelType w:val="hybridMultilevel"/>
    <w:tmpl w:val="A4D87222"/>
    <w:lvl w:ilvl="0" w:tplc="956029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A58F4"/>
    <w:multiLevelType w:val="hybridMultilevel"/>
    <w:tmpl w:val="FFDE9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27710D"/>
    <w:multiLevelType w:val="multilevel"/>
    <w:tmpl w:val="7D4E9F5C"/>
    <w:lvl w:ilvl="0">
      <w:start w:val="1"/>
      <w:numFmt w:val="decimal"/>
      <w:pStyle w:val="CS1STLEVELautono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CS2NDLEVELautono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CS3rdlevelautono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CS4thlevelautono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CS5thlevelautono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1"/>
      <w:lvlText w:val="Figure %1: %6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6">
      <w:start w:val="1"/>
      <w:numFmt w:val="none"/>
      <w:lvlRestart w:val="0"/>
      <w:lvlText w:val="Figure %1: %6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Restart w:val="1"/>
      <w:lvlText w:val="Table %1: 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Text w:val="Table %1: %8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520"/>
    <w:rsid w:val="00005FBA"/>
    <w:rsid w:val="00047964"/>
    <w:rsid w:val="00052975"/>
    <w:rsid w:val="000E5D05"/>
    <w:rsid w:val="00113F0B"/>
    <w:rsid w:val="00141EF6"/>
    <w:rsid w:val="00147D60"/>
    <w:rsid w:val="001811D4"/>
    <w:rsid w:val="001A39D7"/>
    <w:rsid w:val="001E1641"/>
    <w:rsid w:val="00213EFD"/>
    <w:rsid w:val="002837B2"/>
    <w:rsid w:val="00291FC1"/>
    <w:rsid w:val="00321214"/>
    <w:rsid w:val="00344DD8"/>
    <w:rsid w:val="003B0500"/>
    <w:rsid w:val="003B105A"/>
    <w:rsid w:val="003B79DD"/>
    <w:rsid w:val="003C2588"/>
    <w:rsid w:val="003D06D2"/>
    <w:rsid w:val="003E5BAC"/>
    <w:rsid w:val="0043791D"/>
    <w:rsid w:val="00447F2F"/>
    <w:rsid w:val="00450597"/>
    <w:rsid w:val="004618E1"/>
    <w:rsid w:val="00484851"/>
    <w:rsid w:val="004D0272"/>
    <w:rsid w:val="004D0D94"/>
    <w:rsid w:val="004E381B"/>
    <w:rsid w:val="004E595F"/>
    <w:rsid w:val="0050296D"/>
    <w:rsid w:val="00511760"/>
    <w:rsid w:val="00540A2F"/>
    <w:rsid w:val="00586CB5"/>
    <w:rsid w:val="005941A8"/>
    <w:rsid w:val="005B625B"/>
    <w:rsid w:val="005F4C8A"/>
    <w:rsid w:val="00604608"/>
    <w:rsid w:val="00604950"/>
    <w:rsid w:val="00622AEC"/>
    <w:rsid w:val="00635172"/>
    <w:rsid w:val="006C1914"/>
    <w:rsid w:val="006C4076"/>
    <w:rsid w:val="00716A04"/>
    <w:rsid w:val="00717610"/>
    <w:rsid w:val="00777A0F"/>
    <w:rsid w:val="00782177"/>
    <w:rsid w:val="007F2937"/>
    <w:rsid w:val="00810464"/>
    <w:rsid w:val="00832031"/>
    <w:rsid w:val="008649AC"/>
    <w:rsid w:val="008A2576"/>
    <w:rsid w:val="008C4FC7"/>
    <w:rsid w:val="0091002F"/>
    <w:rsid w:val="00913A9E"/>
    <w:rsid w:val="009342EE"/>
    <w:rsid w:val="009D6A08"/>
    <w:rsid w:val="009F14B0"/>
    <w:rsid w:val="00A11C39"/>
    <w:rsid w:val="00A26A08"/>
    <w:rsid w:val="00AA5155"/>
    <w:rsid w:val="00AD6FD9"/>
    <w:rsid w:val="00B13BD7"/>
    <w:rsid w:val="00B43015"/>
    <w:rsid w:val="00B435CF"/>
    <w:rsid w:val="00B61753"/>
    <w:rsid w:val="00B94520"/>
    <w:rsid w:val="00BD750F"/>
    <w:rsid w:val="00C2279B"/>
    <w:rsid w:val="00C553AC"/>
    <w:rsid w:val="00CD1C5C"/>
    <w:rsid w:val="00D00062"/>
    <w:rsid w:val="00D4604D"/>
    <w:rsid w:val="00D5126B"/>
    <w:rsid w:val="00D55111"/>
    <w:rsid w:val="00D601C3"/>
    <w:rsid w:val="00D754C5"/>
    <w:rsid w:val="00DE5F97"/>
    <w:rsid w:val="00DE76C8"/>
    <w:rsid w:val="00E0027D"/>
    <w:rsid w:val="00E05540"/>
    <w:rsid w:val="00E109D0"/>
    <w:rsid w:val="00E47514"/>
    <w:rsid w:val="00E75B83"/>
    <w:rsid w:val="00EB2732"/>
    <w:rsid w:val="00EB4696"/>
    <w:rsid w:val="00EC6672"/>
    <w:rsid w:val="00EE06FF"/>
    <w:rsid w:val="00F22782"/>
    <w:rsid w:val="00F6469F"/>
    <w:rsid w:val="00F74FDA"/>
    <w:rsid w:val="00FC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3338B-2946-46DF-9EEB-B5F20EEA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5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520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94520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B94520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4520"/>
    <w:pPr>
      <w:ind w:left="720"/>
      <w:contextualSpacing/>
    </w:pPr>
    <w:rPr>
      <w:kern w:val="2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9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520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520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520"/>
    <w:rPr>
      <w:b/>
      <w:bCs/>
      <w:kern w:val="2"/>
      <w:sz w:val="20"/>
      <w:szCs w:val="20"/>
      <w:lang w:val="en-US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B94520"/>
    <w:pPr>
      <w:tabs>
        <w:tab w:val="left" w:pos="504"/>
      </w:tabs>
      <w:spacing w:after="240" w:line="240" w:lineRule="auto"/>
      <w:ind w:left="504" w:hanging="504"/>
    </w:pPr>
    <w:rPr>
      <w:kern w:val="2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9452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452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9452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94520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Text">
    <w:name w:val="CS Text"/>
    <w:basedOn w:val="Normal"/>
    <w:link w:val="CSTextChar"/>
    <w:qFormat/>
    <w:rsid w:val="00B9452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B94520"/>
    <w:rPr>
      <w:rFonts w:ascii="Times New Roman" w:eastAsiaTheme="minorEastAsia" w:hAnsi="Times New Roman" w:cs="Times New Roman"/>
      <w:sz w:val="24"/>
      <w:szCs w:val="24"/>
      <w:lang w:val="en-US" w:eastAsia="de-DE"/>
    </w:rPr>
  </w:style>
  <w:style w:type="paragraph" w:customStyle="1" w:styleId="CS5thlevelautono">
    <w:name w:val="CS 5th level autono"/>
    <w:basedOn w:val="Normal"/>
    <w:next w:val="CSText"/>
    <w:qFormat/>
    <w:rsid w:val="00B94520"/>
    <w:pPr>
      <w:keepNext/>
      <w:keepLines/>
      <w:numPr>
        <w:ilvl w:val="4"/>
        <w:numId w:val="5"/>
      </w:numPr>
      <w:tabs>
        <w:tab w:val="num" w:pos="360"/>
        <w:tab w:val="left" w:pos="1134"/>
      </w:tabs>
      <w:spacing w:before="240" w:after="240" w:line="240" w:lineRule="auto"/>
      <w:outlineLvl w:val="4"/>
    </w:pPr>
    <w:rPr>
      <w:rFonts w:ascii="Times New Roman" w:eastAsiaTheme="minorEastAsia" w:hAnsi="Times New Roman" w:cs="Times New Roman"/>
      <w:sz w:val="24"/>
      <w:szCs w:val="24"/>
      <w:lang w:val="en-US" w:eastAsia="de-DE"/>
    </w:rPr>
  </w:style>
  <w:style w:type="paragraph" w:customStyle="1" w:styleId="CS3rdlevelautono">
    <w:name w:val="CS 3rd level autono"/>
    <w:basedOn w:val="Normal"/>
    <w:next w:val="CSText"/>
    <w:qFormat/>
    <w:rsid w:val="00B94520"/>
    <w:pPr>
      <w:keepNext/>
      <w:keepLines/>
      <w:numPr>
        <w:ilvl w:val="2"/>
        <w:numId w:val="5"/>
      </w:numPr>
      <w:tabs>
        <w:tab w:val="num" w:pos="360"/>
        <w:tab w:val="left" w:pos="1134"/>
      </w:tabs>
      <w:spacing w:before="240" w:after="240" w:line="240" w:lineRule="auto"/>
      <w:outlineLvl w:val="2"/>
    </w:pPr>
    <w:rPr>
      <w:rFonts w:ascii="Times New Roman" w:eastAsiaTheme="minorEastAsia" w:hAnsi="Times New Roman" w:cs="Times New Roman"/>
      <w:b/>
      <w:sz w:val="24"/>
      <w:szCs w:val="24"/>
      <w:lang w:val="en-US" w:eastAsia="de-DE"/>
    </w:rPr>
  </w:style>
  <w:style w:type="paragraph" w:customStyle="1" w:styleId="CS2NDLEVELautono">
    <w:name w:val="CS 2ND LEVEL autono"/>
    <w:basedOn w:val="Normal"/>
    <w:next w:val="CSText"/>
    <w:qFormat/>
    <w:rsid w:val="00B94520"/>
    <w:pPr>
      <w:keepNext/>
      <w:keepLines/>
      <w:numPr>
        <w:ilvl w:val="1"/>
        <w:numId w:val="5"/>
      </w:numPr>
      <w:tabs>
        <w:tab w:val="clear" w:pos="1134"/>
        <w:tab w:val="num" w:pos="360"/>
      </w:tabs>
      <w:spacing w:before="240" w:after="240" w:line="240" w:lineRule="auto"/>
      <w:outlineLvl w:val="1"/>
    </w:pPr>
    <w:rPr>
      <w:rFonts w:ascii="Times New Roman" w:eastAsiaTheme="minorEastAsia" w:hAnsi="Times New Roman" w:cs="Times New Roman"/>
      <w:b/>
      <w:caps/>
      <w:sz w:val="24"/>
      <w:szCs w:val="24"/>
      <w:lang w:val="en-US" w:eastAsia="de-DE"/>
    </w:rPr>
  </w:style>
  <w:style w:type="paragraph" w:customStyle="1" w:styleId="CS1STLEVELautono">
    <w:name w:val="CS 1ST LEVEL autono"/>
    <w:basedOn w:val="Normal"/>
    <w:next w:val="CSText"/>
    <w:qFormat/>
    <w:rsid w:val="00B94520"/>
    <w:pPr>
      <w:keepNext/>
      <w:keepLines/>
      <w:numPr>
        <w:numId w:val="5"/>
      </w:numPr>
      <w:tabs>
        <w:tab w:val="num" w:pos="360"/>
        <w:tab w:val="left" w:pos="1134"/>
      </w:tabs>
      <w:spacing w:before="240" w:after="240" w:line="240" w:lineRule="auto"/>
      <w:outlineLvl w:val="0"/>
    </w:pPr>
    <w:rPr>
      <w:rFonts w:ascii="Times New Roman" w:eastAsiaTheme="minorEastAsia" w:hAnsi="Times New Roman" w:cs="Times New Roman"/>
      <w:b/>
      <w:caps/>
      <w:sz w:val="28"/>
      <w:szCs w:val="24"/>
      <w:lang w:val="en-US" w:eastAsia="de-DE"/>
    </w:rPr>
  </w:style>
  <w:style w:type="paragraph" w:customStyle="1" w:styleId="CS4thlevelautono">
    <w:name w:val="CS 4th level autono"/>
    <w:basedOn w:val="Normal"/>
    <w:next w:val="CSText"/>
    <w:qFormat/>
    <w:rsid w:val="00B94520"/>
    <w:pPr>
      <w:keepNext/>
      <w:keepLines/>
      <w:numPr>
        <w:ilvl w:val="3"/>
        <w:numId w:val="5"/>
      </w:numPr>
      <w:tabs>
        <w:tab w:val="num" w:pos="360"/>
        <w:tab w:val="left" w:pos="1134"/>
      </w:tabs>
      <w:spacing w:before="240" w:after="240" w:line="240" w:lineRule="auto"/>
      <w:outlineLvl w:val="3"/>
    </w:pPr>
    <w:rPr>
      <w:rFonts w:ascii="Times New Roman" w:eastAsiaTheme="minorEastAsia" w:hAnsi="Times New Roman" w:cs="Times New Roman"/>
      <w:sz w:val="24"/>
      <w:szCs w:val="24"/>
      <w:lang w:val="en-US" w:eastAsia="de-DE"/>
    </w:rPr>
  </w:style>
  <w:style w:type="paragraph" w:styleId="Revision">
    <w:name w:val="Revision"/>
    <w:hidden/>
    <w:uiPriority w:val="99"/>
    <w:semiHidden/>
    <w:rsid w:val="00B94520"/>
    <w:pPr>
      <w:spacing w:after="0" w:line="240" w:lineRule="auto"/>
    </w:pPr>
    <w:rPr>
      <w:kern w:val="2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94520"/>
    <w:pPr>
      <w:tabs>
        <w:tab w:val="center" w:pos="4986"/>
        <w:tab w:val="right" w:pos="9972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94520"/>
    <w:rPr>
      <w:kern w:val="2"/>
      <w:lang w:val="en-US"/>
      <w14:ligatures w14:val="standardContextual"/>
    </w:rPr>
  </w:style>
  <w:style w:type="table" w:styleId="PlainTable4">
    <w:name w:val="Plain Table 4"/>
    <w:basedOn w:val="TableNormal"/>
    <w:uiPriority w:val="44"/>
    <w:rsid w:val="00B94520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3</Words>
  <Characters>7146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a S</dc:creator>
  <cp:keywords/>
  <dc:description/>
  <cp:lastModifiedBy>Murugaprabu Pazhanichamy</cp:lastModifiedBy>
  <cp:revision>2</cp:revision>
  <dcterms:created xsi:type="dcterms:W3CDTF">2025-10-03T04:35:00Z</dcterms:created>
  <dcterms:modified xsi:type="dcterms:W3CDTF">2025-10-03T04:35:00Z</dcterms:modified>
</cp:coreProperties>
</file>